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CF215C" w14:textId="09BF3E33" w:rsidR="0046651D" w:rsidRPr="00410B77" w:rsidRDefault="005C0C51" w:rsidP="00C52E88">
      <w:pPr>
        <w:pStyle w:val="AuthorList"/>
        <w:snapToGrid w:val="0"/>
        <w:spacing w:before="0" w:after="0"/>
        <w:jc w:val="both"/>
        <w:rPr>
          <w:rFonts w:eastAsia="Times New Roman"/>
          <w:lang w:val="en-GB"/>
        </w:rPr>
      </w:pPr>
      <w:r w:rsidRPr="00410B77">
        <w:rPr>
          <w:rFonts w:eastAsia="Times New Roman"/>
          <w:lang w:val="en-GB"/>
        </w:rPr>
        <w:t>Supporting Information</w:t>
      </w:r>
      <w:r w:rsidR="002B04BE">
        <w:rPr>
          <w:rFonts w:eastAsia="Times New Roman"/>
          <w:lang w:val="en-GB"/>
        </w:rPr>
        <w:t xml:space="preserve"> </w:t>
      </w:r>
    </w:p>
    <w:p w14:paraId="5CE6C1B0" w14:textId="77777777" w:rsidR="005C0C51" w:rsidRPr="005C0C51" w:rsidRDefault="005C0C51" w:rsidP="00C52E88">
      <w:pPr>
        <w:jc w:val="both"/>
        <w:rPr>
          <w:lang w:val="en-GB" w:eastAsia="en-US"/>
        </w:rPr>
      </w:pPr>
    </w:p>
    <w:p w14:paraId="30A472C8" w14:textId="349BFC82" w:rsidR="005C0C51" w:rsidRPr="005C0C51" w:rsidRDefault="005C0C51" w:rsidP="00C52E88">
      <w:pPr>
        <w:jc w:val="both"/>
        <w:rPr>
          <w:b/>
          <w:bCs/>
          <w:u w:val="single"/>
          <w:lang w:val="en-GB" w:eastAsia="en-US"/>
        </w:rPr>
      </w:pPr>
      <w:r w:rsidRPr="005C0C51">
        <w:rPr>
          <w:b/>
          <w:bCs/>
          <w:u w:val="single"/>
          <w:lang w:val="en-GB" w:eastAsia="en-US"/>
        </w:rPr>
        <w:t>S1 Material and Methods</w:t>
      </w:r>
    </w:p>
    <w:p w14:paraId="0F5AC82C" w14:textId="77777777" w:rsidR="005C0C51" w:rsidRDefault="005C0C51" w:rsidP="00C52E88">
      <w:pPr>
        <w:jc w:val="both"/>
        <w:rPr>
          <w:lang w:val="en-GB" w:eastAsia="en-US"/>
        </w:rPr>
      </w:pPr>
    </w:p>
    <w:p w14:paraId="60932074" w14:textId="77777777" w:rsidR="005C0C51" w:rsidRPr="0024041B" w:rsidRDefault="005C0C51" w:rsidP="00410B77">
      <w:pPr>
        <w:jc w:val="both"/>
      </w:pPr>
    </w:p>
    <w:p w14:paraId="49DEC615" w14:textId="77777777" w:rsidR="005C0C51" w:rsidRPr="0024041B" w:rsidRDefault="005C0C51" w:rsidP="00410B77">
      <w:pPr>
        <w:jc w:val="both"/>
        <w:rPr>
          <w:b/>
          <w:bCs/>
        </w:rPr>
      </w:pPr>
      <w:r w:rsidRPr="0024041B">
        <w:rPr>
          <w:b/>
          <w:bCs/>
        </w:rPr>
        <w:t>Quantitative LC-MS/MS analysis</w:t>
      </w:r>
    </w:p>
    <w:p w14:paraId="0261EF1F" w14:textId="626AFAEB" w:rsidR="005C0C51" w:rsidRDefault="005C0C51" w:rsidP="00C52E88">
      <w:pPr>
        <w:jc w:val="both"/>
      </w:pPr>
      <w:r w:rsidRPr="0024041B">
        <w:t xml:space="preserve">The peptides were separated on a reversed-phase C18 Aurora column (25cm x 75μm ID, C18, 1.6 </w:t>
      </w:r>
      <w:proofErr w:type="spellStart"/>
      <w:r w:rsidRPr="0024041B">
        <w:t>μm</w:t>
      </w:r>
      <w:proofErr w:type="spellEnd"/>
      <w:r w:rsidRPr="0024041B">
        <w:t xml:space="preserve">; </w:t>
      </w:r>
      <w:proofErr w:type="spellStart"/>
      <w:r w:rsidRPr="0024041B">
        <w:t>IonOpticks</w:t>
      </w:r>
      <w:proofErr w:type="spellEnd"/>
      <w:r w:rsidRPr="0024041B">
        <w:t xml:space="preserve">, Australia) at a constant flow rate of 250 </w:t>
      </w:r>
      <w:proofErr w:type="spellStart"/>
      <w:r w:rsidRPr="0024041B">
        <w:t>nL</w:t>
      </w:r>
      <w:proofErr w:type="spellEnd"/>
      <w:r w:rsidRPr="0024041B">
        <w:t xml:space="preserve">/min and an increasing acetonitrile gradient.  Mobile phases were 0.1% (v/v) formic acid in water (phase A) and 0.1% (v/v) formic acid in acetonitrile (phase B). The peptides were separated by a gradient starting from 2% of mobile phase B and increased linearly to 32% for 60 min. This was stepped up to 95% of mobile phase B where it was maintained for 7 min. The injection volume was 5 </w:t>
      </w:r>
      <w:proofErr w:type="spellStart"/>
      <w:r w:rsidRPr="0024041B">
        <w:t>μL</w:t>
      </w:r>
      <w:proofErr w:type="spellEnd"/>
      <w:r w:rsidRPr="0024041B">
        <w:t>, equivalent to a loading of 200</w:t>
      </w:r>
      <w:r>
        <w:t xml:space="preserve"> </w:t>
      </w:r>
      <w:r w:rsidRPr="0024041B">
        <w:t>ng per sample.</w:t>
      </w:r>
    </w:p>
    <w:p w14:paraId="71DB8806" w14:textId="77777777" w:rsidR="00C52E88" w:rsidRPr="0024041B" w:rsidRDefault="00C52E88" w:rsidP="00410B77">
      <w:pPr>
        <w:jc w:val="both"/>
      </w:pPr>
    </w:p>
    <w:p w14:paraId="1BA1A57A" w14:textId="47FF706D" w:rsidR="0037266C" w:rsidRPr="00376D9E" w:rsidRDefault="005C0C51" w:rsidP="00410B77">
      <w:pPr>
        <w:jc w:val="both"/>
        <w:sectPr w:rsidR="0037266C" w:rsidRPr="00376D9E" w:rsidSect="00CD42BE">
          <w:headerReference w:type="default" r:id="rId7"/>
          <w:footerReference w:type="default" r:id="rId8"/>
          <w:pgSz w:w="11906" w:h="16838"/>
          <w:pgMar w:top="1440" w:right="1440" w:bottom="1440" w:left="1440" w:header="708" w:footer="708" w:gutter="0"/>
          <w:lnNumType w:countBy="1" w:restart="continuous"/>
          <w:cols w:space="708"/>
          <w:docGrid w:linePitch="360"/>
        </w:sectPr>
      </w:pPr>
      <w:r w:rsidRPr="0024041B">
        <w:t>The timsTOF Pro mass spectrometer was operated in positive ion polarity with TIMS (Trapped Ion Mobility Spectrometry), and PASEF (Parallel Accumulation Serial Fragmentation) modes enabled.  The accumulation and ramp times for the TIMS were both set to 100 ms</w:t>
      </w:r>
      <w:r>
        <w:t>ec</w:t>
      </w:r>
      <w:r w:rsidRPr="0024041B">
        <w:t xml:space="preserve">., with an </w:t>
      </w:r>
      <w:proofErr w:type="spellStart"/>
      <w:r w:rsidRPr="0024041B">
        <w:t>ion</w:t>
      </w:r>
      <w:proofErr w:type="spellEnd"/>
      <w:r w:rsidRPr="0024041B">
        <w:t xml:space="preserve"> mobility (1/k0) range from 0.62 to 1.46 Vs/cm.  Spectra were recorded in the mass range from 100 to 1,700 m/z.  The precursor MS Intensity Threshold was set to 2,500 and the precursor Target Intensity set to 20,000.  Each PASEF cycle consisted of one MS ramp for precursor detection followed by 10 PASEF MS/MS ramps, with a total cycle time of 1.16 s</w:t>
      </w:r>
      <w:r w:rsidR="00D46DB1">
        <w:t>.</w:t>
      </w:r>
    </w:p>
    <w:p w14:paraId="18912A7F" w14:textId="45275E9C" w:rsidR="00376D9E" w:rsidRPr="00376D9E" w:rsidRDefault="00376D9E" w:rsidP="00410B77">
      <w:pPr>
        <w:jc w:val="both"/>
        <w:rPr>
          <w:b/>
          <w:bCs/>
        </w:rPr>
      </w:pPr>
      <w:r w:rsidRPr="00376D9E">
        <w:rPr>
          <w:b/>
          <w:bCs/>
        </w:rPr>
        <w:lastRenderedPageBreak/>
        <w:t xml:space="preserve">Supplemental </w:t>
      </w:r>
      <w:r>
        <w:rPr>
          <w:b/>
          <w:bCs/>
        </w:rPr>
        <w:t>D</w:t>
      </w:r>
      <w:r w:rsidRPr="00376D9E">
        <w:rPr>
          <w:b/>
          <w:bCs/>
        </w:rPr>
        <w:t>ata</w:t>
      </w:r>
    </w:p>
    <w:p w14:paraId="04D32E8F" w14:textId="77777777" w:rsidR="00376D9E" w:rsidRDefault="00376D9E" w:rsidP="00410B77">
      <w:pPr>
        <w:jc w:val="both"/>
      </w:pPr>
    </w:p>
    <w:p w14:paraId="7CE26143" w14:textId="0748E918" w:rsidR="0037266C" w:rsidRPr="00376D9E" w:rsidRDefault="00376D9E" w:rsidP="00410B77">
      <w:pPr>
        <w:jc w:val="both"/>
        <w:rPr>
          <w:b/>
          <w:bCs/>
          <w:lang w:val="en-GB"/>
        </w:rPr>
      </w:pPr>
      <w:r w:rsidRPr="008130FF">
        <w:rPr>
          <w:b/>
          <w:bCs/>
          <w:noProof/>
          <w:lang w:val="en-GB"/>
        </w:rPr>
        <w:drawing>
          <wp:inline distT="0" distB="0" distL="0" distR="0" wp14:anchorId="5C0A8411" wp14:editId="1A79688E">
            <wp:extent cx="5731510" cy="5346700"/>
            <wp:effectExtent l="0" t="0" r="0" b="0"/>
            <wp:docPr id="824785206"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4785206" name=""/>
                    <pic:cNvPicPr/>
                  </pic:nvPicPr>
                  <pic:blipFill>
                    <a:blip r:embed="rId9"/>
                    <a:stretch>
                      <a:fillRect/>
                    </a:stretch>
                  </pic:blipFill>
                  <pic:spPr>
                    <a:xfrm>
                      <a:off x="0" y="0"/>
                      <a:ext cx="5731510" cy="5346700"/>
                    </a:xfrm>
                    <a:prstGeom prst="rect">
                      <a:avLst/>
                    </a:prstGeom>
                  </pic:spPr>
                </pic:pic>
              </a:graphicData>
            </a:graphic>
          </wp:inline>
        </w:drawing>
      </w:r>
      <w:r>
        <w:t xml:space="preserve"> </w:t>
      </w:r>
      <w:r w:rsidR="0037266C">
        <w:rPr>
          <w:b/>
          <w:bCs/>
          <w:lang w:val="en-GB"/>
        </w:rPr>
        <w:t>Figure S</w:t>
      </w:r>
      <w:r w:rsidRPr="001C49A1">
        <w:rPr>
          <w:b/>
          <w:bCs/>
          <w:color w:val="000000" w:themeColor="text1"/>
          <w:lang w:val="en-GB"/>
        </w:rPr>
        <w:t>1</w:t>
      </w:r>
      <w:r w:rsidR="0037266C">
        <w:rPr>
          <w:b/>
          <w:bCs/>
          <w:lang w:val="en-GB"/>
        </w:rPr>
        <w:t xml:space="preserve">. </w:t>
      </w:r>
      <w:r w:rsidR="00FD7C66">
        <w:rPr>
          <w:b/>
          <w:bCs/>
          <w:lang w:val="en-GB"/>
        </w:rPr>
        <w:t xml:space="preserve">Ectopic expression of </w:t>
      </w:r>
      <w:r w:rsidR="0037266C">
        <w:rPr>
          <w:b/>
          <w:bCs/>
          <w:lang w:val="en-GB"/>
        </w:rPr>
        <w:t xml:space="preserve">AGR2 </w:t>
      </w:r>
      <w:r w:rsidR="00FD7C66">
        <w:rPr>
          <w:b/>
          <w:bCs/>
          <w:lang w:val="en-GB"/>
        </w:rPr>
        <w:t>does not</w:t>
      </w:r>
      <w:r w:rsidR="0037266C">
        <w:rPr>
          <w:b/>
          <w:bCs/>
          <w:lang w:val="en-GB"/>
        </w:rPr>
        <w:t xml:space="preserve"> affect proliferation </w:t>
      </w:r>
      <w:r w:rsidR="00FD7C66">
        <w:rPr>
          <w:b/>
          <w:bCs/>
          <w:lang w:val="en-GB"/>
        </w:rPr>
        <w:t>rate of</w:t>
      </w:r>
      <w:r w:rsidR="0037266C">
        <w:rPr>
          <w:b/>
          <w:bCs/>
          <w:lang w:val="en-GB"/>
        </w:rPr>
        <w:t xml:space="preserve"> neratinib-resistant cell variants. </w:t>
      </w:r>
      <w:r w:rsidR="0037266C">
        <w:rPr>
          <w:lang w:val="en-GB"/>
        </w:rPr>
        <w:t>Acid phosphatase assay results at 24, 48, 72, and 96 hrs. The data represent the means from three independent experiments, with error bars showing the SEM of the means. OD</w:t>
      </w:r>
      <w:r w:rsidR="0037266C">
        <w:rPr>
          <w:vertAlign w:val="subscript"/>
          <w:lang w:val="en-GB"/>
        </w:rPr>
        <w:t>405</w:t>
      </w:r>
      <w:r w:rsidR="0037266C">
        <w:rPr>
          <w:lang w:val="en-GB"/>
        </w:rPr>
        <w:t>, optical density at 405nm.</w:t>
      </w:r>
    </w:p>
    <w:p w14:paraId="13005183" w14:textId="16631496" w:rsidR="0046651D" w:rsidRPr="005705BD" w:rsidRDefault="0037266C" w:rsidP="00410B77">
      <w:pPr>
        <w:jc w:val="both"/>
        <w:rPr>
          <w:lang w:val="en-GB"/>
        </w:rPr>
      </w:pPr>
      <w:r>
        <w:rPr>
          <w:noProof/>
          <w:lang w:val="en-GB"/>
        </w:rPr>
        <w:lastRenderedPageBreak/>
        <w:drawing>
          <wp:inline distT="0" distB="0" distL="0" distR="0" wp14:anchorId="146D0480" wp14:editId="355257ED">
            <wp:extent cx="5731510" cy="3674745"/>
            <wp:effectExtent l="0" t="0" r="0" b="0"/>
            <wp:docPr id="48168704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1687042" name="Imagen 481687042"/>
                    <pic:cNvPicPr/>
                  </pic:nvPicPr>
                  <pic:blipFill>
                    <a:blip r:embed="rId10">
                      <a:extLst>
                        <a:ext uri="{28A0092B-C50C-407E-A947-70E740481C1C}">
                          <a14:useLocalDpi xmlns:a14="http://schemas.microsoft.com/office/drawing/2010/main" val="0"/>
                        </a:ext>
                      </a:extLst>
                    </a:blip>
                    <a:stretch>
                      <a:fillRect/>
                    </a:stretch>
                  </pic:blipFill>
                  <pic:spPr>
                    <a:xfrm>
                      <a:off x="0" y="0"/>
                      <a:ext cx="5731510" cy="3674745"/>
                    </a:xfrm>
                    <a:prstGeom prst="rect">
                      <a:avLst/>
                    </a:prstGeom>
                  </pic:spPr>
                </pic:pic>
              </a:graphicData>
            </a:graphic>
          </wp:inline>
        </w:drawing>
      </w:r>
      <w:r w:rsidRPr="00DA1829">
        <w:rPr>
          <w:b/>
          <w:bCs/>
          <w:lang w:val="en-GB"/>
        </w:rPr>
        <w:t>Figure S</w:t>
      </w:r>
      <w:r w:rsidR="00376D9E" w:rsidRPr="001C49A1">
        <w:rPr>
          <w:b/>
          <w:bCs/>
          <w:color w:val="000000" w:themeColor="text1"/>
          <w:lang w:val="en-GB"/>
        </w:rPr>
        <w:t>2</w:t>
      </w:r>
      <w:r w:rsidRPr="00DA1829">
        <w:rPr>
          <w:b/>
          <w:bCs/>
          <w:lang w:val="en-GB"/>
        </w:rPr>
        <w:t>.</w:t>
      </w:r>
      <w:r>
        <w:rPr>
          <w:b/>
          <w:bCs/>
          <w:lang w:val="en-GB"/>
        </w:rPr>
        <w:t xml:space="preserve"> </w:t>
      </w:r>
      <w:r w:rsidRPr="00DA1829">
        <w:rPr>
          <w:b/>
          <w:bCs/>
        </w:rPr>
        <w:t>Drug sensitivity assa</w:t>
      </w:r>
      <w:r>
        <w:rPr>
          <w:b/>
          <w:bCs/>
        </w:rPr>
        <w:t>y</w:t>
      </w:r>
      <w:r w:rsidRPr="00DA1829">
        <w:rPr>
          <w:b/>
          <w:bCs/>
        </w:rPr>
        <w:t>–dose response curves</w:t>
      </w:r>
      <w:r>
        <w:rPr>
          <w:b/>
          <w:bCs/>
        </w:rPr>
        <w:t xml:space="preserve"> of HCC1954 and SKBR3 cell variants. </w:t>
      </w:r>
      <w:r w:rsidRPr="00C9034C">
        <w:t>Cytotoxicity assay on HCC1954</w:t>
      </w:r>
      <w:r>
        <w:t xml:space="preserve"> </w:t>
      </w:r>
      <w:r w:rsidRPr="00C9034C">
        <w:t xml:space="preserve">and </w:t>
      </w:r>
      <w:r>
        <w:t>SKBR3 cell variants</w:t>
      </w:r>
      <w:r w:rsidRPr="00C9034C">
        <w:t xml:space="preserve"> after </w:t>
      </w:r>
      <w:r>
        <w:t>5 days of neratinib</w:t>
      </w:r>
      <w:r w:rsidRPr="00C9034C">
        <w:t xml:space="preserve"> treatment. IC</w:t>
      </w:r>
      <w:r w:rsidRPr="00C9034C">
        <w:rPr>
          <w:vertAlign w:val="subscript"/>
        </w:rPr>
        <w:t>50</w:t>
      </w:r>
      <w:r w:rsidRPr="00C9034C">
        <w:t xml:space="preserve"> curves represent </w:t>
      </w:r>
      <w:r w:rsidRPr="00897403">
        <w:rPr>
          <w:i/>
          <w:iCs/>
        </w:rPr>
        <w:t>n</w:t>
      </w:r>
      <w:r w:rsidRPr="00897403">
        <w:t>=3 biological repeats as mean ± SEM.</w:t>
      </w:r>
    </w:p>
    <w:sectPr w:rsidR="0046651D" w:rsidRPr="005705BD" w:rsidSect="00CD42BE">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2B4EBA" w14:textId="77777777" w:rsidR="00B40A5C" w:rsidRDefault="00B40A5C" w:rsidP="00EB7C37">
      <w:r>
        <w:separator/>
      </w:r>
    </w:p>
  </w:endnote>
  <w:endnote w:type="continuationSeparator" w:id="0">
    <w:p w14:paraId="0E18DC9C" w14:textId="77777777" w:rsidR="00B40A5C" w:rsidRDefault="00B40A5C" w:rsidP="00EB7C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57891831"/>
      <w:docPartObj>
        <w:docPartGallery w:val="Page Numbers (Bottom of Page)"/>
        <w:docPartUnique/>
      </w:docPartObj>
    </w:sdtPr>
    <w:sdtEndPr>
      <w:rPr>
        <w:noProof/>
      </w:rPr>
    </w:sdtEndPr>
    <w:sdtContent>
      <w:p w14:paraId="79A82810" w14:textId="77777777" w:rsidR="00EB7C37" w:rsidRDefault="00EB7C3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315DDD5" w14:textId="77777777" w:rsidR="00EB7C37" w:rsidRDefault="00EB7C3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462E1E" w14:textId="77777777" w:rsidR="00B40A5C" w:rsidRDefault="00B40A5C" w:rsidP="00EB7C37">
      <w:r>
        <w:separator/>
      </w:r>
    </w:p>
  </w:footnote>
  <w:footnote w:type="continuationSeparator" w:id="0">
    <w:p w14:paraId="2F03F7F3" w14:textId="77777777" w:rsidR="00B40A5C" w:rsidRDefault="00B40A5C" w:rsidP="00EB7C3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47AFCE" w14:textId="77777777" w:rsidR="00376D9E" w:rsidRDefault="00376D9E">
    <w:pPr>
      <w:pStyle w:val="Header"/>
    </w:pPr>
  </w:p>
  <w:p w14:paraId="587801A8" w14:textId="77777777" w:rsidR="00376D9E" w:rsidRDefault="00376D9E">
    <w:pPr>
      <w:pStyle w:val="Header"/>
    </w:pPr>
  </w:p>
  <w:p w14:paraId="47C699E9" w14:textId="77777777" w:rsidR="00376D9E" w:rsidRDefault="00376D9E">
    <w:pPr>
      <w:pStyle w:val="Header"/>
    </w:pPr>
  </w:p>
  <w:p w14:paraId="06DE17C4" w14:textId="77777777" w:rsidR="00376D9E" w:rsidRDefault="00376D9E">
    <w:pPr>
      <w:pStyle w:val="Header"/>
    </w:pPr>
  </w:p>
  <w:p w14:paraId="73B518A6" w14:textId="77777777" w:rsidR="00376D9E" w:rsidRDefault="00376D9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0C51"/>
    <w:rsid w:val="00004032"/>
    <w:rsid w:val="000042F5"/>
    <w:rsid w:val="0000556A"/>
    <w:rsid w:val="00011E2E"/>
    <w:rsid w:val="00012C5C"/>
    <w:rsid w:val="00014AFB"/>
    <w:rsid w:val="00016AEE"/>
    <w:rsid w:val="0002764A"/>
    <w:rsid w:val="000311F6"/>
    <w:rsid w:val="000314EF"/>
    <w:rsid w:val="00033869"/>
    <w:rsid w:val="0003477E"/>
    <w:rsid w:val="00035E9F"/>
    <w:rsid w:val="00040A98"/>
    <w:rsid w:val="000419F1"/>
    <w:rsid w:val="00043449"/>
    <w:rsid w:val="000506CB"/>
    <w:rsid w:val="00051BE1"/>
    <w:rsid w:val="00054271"/>
    <w:rsid w:val="000546AF"/>
    <w:rsid w:val="0005616A"/>
    <w:rsid w:val="00057493"/>
    <w:rsid w:val="00062083"/>
    <w:rsid w:val="00062D18"/>
    <w:rsid w:val="000734BE"/>
    <w:rsid w:val="00073854"/>
    <w:rsid w:val="00075B55"/>
    <w:rsid w:val="00083140"/>
    <w:rsid w:val="00084869"/>
    <w:rsid w:val="000867B1"/>
    <w:rsid w:val="000901EC"/>
    <w:rsid w:val="00090417"/>
    <w:rsid w:val="00096D35"/>
    <w:rsid w:val="000A5D7D"/>
    <w:rsid w:val="000B4F05"/>
    <w:rsid w:val="000C1FBA"/>
    <w:rsid w:val="000D4A1D"/>
    <w:rsid w:val="000E09AE"/>
    <w:rsid w:val="000F6F68"/>
    <w:rsid w:val="00101B3A"/>
    <w:rsid w:val="00102037"/>
    <w:rsid w:val="00110731"/>
    <w:rsid w:val="001112EA"/>
    <w:rsid w:val="00120C89"/>
    <w:rsid w:val="00121427"/>
    <w:rsid w:val="001239EC"/>
    <w:rsid w:val="00125D6E"/>
    <w:rsid w:val="00126690"/>
    <w:rsid w:val="0013480E"/>
    <w:rsid w:val="00137321"/>
    <w:rsid w:val="00142130"/>
    <w:rsid w:val="001435DE"/>
    <w:rsid w:val="00144747"/>
    <w:rsid w:val="001462A2"/>
    <w:rsid w:val="00150964"/>
    <w:rsid w:val="001576A8"/>
    <w:rsid w:val="00167B22"/>
    <w:rsid w:val="00171012"/>
    <w:rsid w:val="00173FD3"/>
    <w:rsid w:val="00173FFD"/>
    <w:rsid w:val="0017468A"/>
    <w:rsid w:val="00174760"/>
    <w:rsid w:val="00176F1F"/>
    <w:rsid w:val="00183C0B"/>
    <w:rsid w:val="00186054"/>
    <w:rsid w:val="00187C4E"/>
    <w:rsid w:val="00190156"/>
    <w:rsid w:val="00192B8A"/>
    <w:rsid w:val="00193F68"/>
    <w:rsid w:val="00195DF2"/>
    <w:rsid w:val="001A56E1"/>
    <w:rsid w:val="001B31EE"/>
    <w:rsid w:val="001B563A"/>
    <w:rsid w:val="001C49A1"/>
    <w:rsid w:val="001D0E37"/>
    <w:rsid w:val="001D38CB"/>
    <w:rsid w:val="001D6064"/>
    <w:rsid w:val="001D60A0"/>
    <w:rsid w:val="001E0B6F"/>
    <w:rsid w:val="001E0D71"/>
    <w:rsid w:val="001E1598"/>
    <w:rsid w:val="001E49BC"/>
    <w:rsid w:val="001F066E"/>
    <w:rsid w:val="001F23DB"/>
    <w:rsid w:val="001F3C26"/>
    <w:rsid w:val="0020263C"/>
    <w:rsid w:val="002041FE"/>
    <w:rsid w:val="00204AC4"/>
    <w:rsid w:val="00205D12"/>
    <w:rsid w:val="00213FCF"/>
    <w:rsid w:val="0021468C"/>
    <w:rsid w:val="00215D62"/>
    <w:rsid w:val="0022115E"/>
    <w:rsid w:val="00223086"/>
    <w:rsid w:val="00227D27"/>
    <w:rsid w:val="00232290"/>
    <w:rsid w:val="00233A8F"/>
    <w:rsid w:val="00235D19"/>
    <w:rsid w:val="00237BC3"/>
    <w:rsid w:val="00243649"/>
    <w:rsid w:val="00243DD0"/>
    <w:rsid w:val="00244646"/>
    <w:rsid w:val="00250FC2"/>
    <w:rsid w:val="00252E2E"/>
    <w:rsid w:val="00265997"/>
    <w:rsid w:val="00274A9A"/>
    <w:rsid w:val="00276647"/>
    <w:rsid w:val="0028533E"/>
    <w:rsid w:val="002853A7"/>
    <w:rsid w:val="00290150"/>
    <w:rsid w:val="00292954"/>
    <w:rsid w:val="0029459F"/>
    <w:rsid w:val="002972A3"/>
    <w:rsid w:val="002A2CCF"/>
    <w:rsid w:val="002A572C"/>
    <w:rsid w:val="002B04BE"/>
    <w:rsid w:val="002B53C6"/>
    <w:rsid w:val="002B632B"/>
    <w:rsid w:val="002C17D1"/>
    <w:rsid w:val="002D0BD1"/>
    <w:rsid w:val="002D495F"/>
    <w:rsid w:val="002E0467"/>
    <w:rsid w:val="002E06B3"/>
    <w:rsid w:val="002E20BE"/>
    <w:rsid w:val="002E4AB3"/>
    <w:rsid w:val="002E4F0E"/>
    <w:rsid w:val="002E603A"/>
    <w:rsid w:val="002F0064"/>
    <w:rsid w:val="003045F3"/>
    <w:rsid w:val="00304AC6"/>
    <w:rsid w:val="00305EEB"/>
    <w:rsid w:val="00306068"/>
    <w:rsid w:val="003102C1"/>
    <w:rsid w:val="003107A5"/>
    <w:rsid w:val="00310AEB"/>
    <w:rsid w:val="003224D1"/>
    <w:rsid w:val="00322DF2"/>
    <w:rsid w:val="00324086"/>
    <w:rsid w:val="003271BD"/>
    <w:rsid w:val="00330918"/>
    <w:rsid w:val="00332F73"/>
    <w:rsid w:val="003336CC"/>
    <w:rsid w:val="00336976"/>
    <w:rsid w:val="0034021D"/>
    <w:rsid w:val="00342FA8"/>
    <w:rsid w:val="00351FBB"/>
    <w:rsid w:val="003631A6"/>
    <w:rsid w:val="00366832"/>
    <w:rsid w:val="00371AE2"/>
    <w:rsid w:val="003722F2"/>
    <w:rsid w:val="0037266C"/>
    <w:rsid w:val="00376B56"/>
    <w:rsid w:val="00376D9E"/>
    <w:rsid w:val="00377EA6"/>
    <w:rsid w:val="00384A1C"/>
    <w:rsid w:val="00393C98"/>
    <w:rsid w:val="003A5D4A"/>
    <w:rsid w:val="003A73DD"/>
    <w:rsid w:val="003B18E1"/>
    <w:rsid w:val="003B5920"/>
    <w:rsid w:val="003B7A4B"/>
    <w:rsid w:val="003C5393"/>
    <w:rsid w:val="003C6AFD"/>
    <w:rsid w:val="003D6AC3"/>
    <w:rsid w:val="003D7EE7"/>
    <w:rsid w:val="003F2BF9"/>
    <w:rsid w:val="003F4A64"/>
    <w:rsid w:val="003F5B9F"/>
    <w:rsid w:val="003F5FA7"/>
    <w:rsid w:val="004034D4"/>
    <w:rsid w:val="004039D7"/>
    <w:rsid w:val="00406FC2"/>
    <w:rsid w:val="00410B77"/>
    <w:rsid w:val="00413C50"/>
    <w:rsid w:val="004204F8"/>
    <w:rsid w:val="004221DD"/>
    <w:rsid w:val="0042456C"/>
    <w:rsid w:val="0042673E"/>
    <w:rsid w:val="0043543A"/>
    <w:rsid w:val="00435FE9"/>
    <w:rsid w:val="00441304"/>
    <w:rsid w:val="00442227"/>
    <w:rsid w:val="004437C7"/>
    <w:rsid w:val="00444720"/>
    <w:rsid w:val="00447284"/>
    <w:rsid w:val="0046651D"/>
    <w:rsid w:val="00466743"/>
    <w:rsid w:val="004672B1"/>
    <w:rsid w:val="00470FC8"/>
    <w:rsid w:val="00471853"/>
    <w:rsid w:val="00473AE6"/>
    <w:rsid w:val="00480C82"/>
    <w:rsid w:val="00484A92"/>
    <w:rsid w:val="0049695F"/>
    <w:rsid w:val="004A07B3"/>
    <w:rsid w:val="004A5EDC"/>
    <w:rsid w:val="004B1479"/>
    <w:rsid w:val="004B44DF"/>
    <w:rsid w:val="004B60F0"/>
    <w:rsid w:val="004B79D2"/>
    <w:rsid w:val="004C22E0"/>
    <w:rsid w:val="004C2CBB"/>
    <w:rsid w:val="004C5CDA"/>
    <w:rsid w:val="004C6D5D"/>
    <w:rsid w:val="004D35C7"/>
    <w:rsid w:val="004F055B"/>
    <w:rsid w:val="004F0F52"/>
    <w:rsid w:val="004F3AC6"/>
    <w:rsid w:val="004F6BA0"/>
    <w:rsid w:val="0050144C"/>
    <w:rsid w:val="00502250"/>
    <w:rsid w:val="0050288B"/>
    <w:rsid w:val="00505279"/>
    <w:rsid w:val="0050609F"/>
    <w:rsid w:val="005064FB"/>
    <w:rsid w:val="005100D0"/>
    <w:rsid w:val="005102FB"/>
    <w:rsid w:val="00511DEB"/>
    <w:rsid w:val="00512376"/>
    <w:rsid w:val="00520A49"/>
    <w:rsid w:val="00526770"/>
    <w:rsid w:val="00534654"/>
    <w:rsid w:val="0054509B"/>
    <w:rsid w:val="00556CC5"/>
    <w:rsid w:val="0056079B"/>
    <w:rsid w:val="005642EB"/>
    <w:rsid w:val="0056536A"/>
    <w:rsid w:val="005705BD"/>
    <w:rsid w:val="00571DB0"/>
    <w:rsid w:val="00571E63"/>
    <w:rsid w:val="005752FF"/>
    <w:rsid w:val="005812B9"/>
    <w:rsid w:val="00582044"/>
    <w:rsid w:val="005825DA"/>
    <w:rsid w:val="00586635"/>
    <w:rsid w:val="005968F4"/>
    <w:rsid w:val="005A0499"/>
    <w:rsid w:val="005A2BE8"/>
    <w:rsid w:val="005A7238"/>
    <w:rsid w:val="005B3B68"/>
    <w:rsid w:val="005C0C51"/>
    <w:rsid w:val="005C3C91"/>
    <w:rsid w:val="005C5DC7"/>
    <w:rsid w:val="005C7080"/>
    <w:rsid w:val="005D4152"/>
    <w:rsid w:val="005D4D4B"/>
    <w:rsid w:val="005D4E5C"/>
    <w:rsid w:val="005E1D6F"/>
    <w:rsid w:val="005E1EC7"/>
    <w:rsid w:val="005E613C"/>
    <w:rsid w:val="005F3920"/>
    <w:rsid w:val="005F3E50"/>
    <w:rsid w:val="005F4405"/>
    <w:rsid w:val="005F5687"/>
    <w:rsid w:val="00605325"/>
    <w:rsid w:val="00615680"/>
    <w:rsid w:val="00620D07"/>
    <w:rsid w:val="00631172"/>
    <w:rsid w:val="00631F7B"/>
    <w:rsid w:val="00631FB8"/>
    <w:rsid w:val="00632336"/>
    <w:rsid w:val="006328F5"/>
    <w:rsid w:val="00634A46"/>
    <w:rsid w:val="006459A2"/>
    <w:rsid w:val="00653410"/>
    <w:rsid w:val="00655F13"/>
    <w:rsid w:val="006639DD"/>
    <w:rsid w:val="00670903"/>
    <w:rsid w:val="00681C6B"/>
    <w:rsid w:val="00684A7E"/>
    <w:rsid w:val="00693227"/>
    <w:rsid w:val="006A4922"/>
    <w:rsid w:val="006B0F3D"/>
    <w:rsid w:val="006B35C8"/>
    <w:rsid w:val="006B423E"/>
    <w:rsid w:val="006B4F71"/>
    <w:rsid w:val="006B746F"/>
    <w:rsid w:val="006C04CA"/>
    <w:rsid w:val="006C1097"/>
    <w:rsid w:val="006C2013"/>
    <w:rsid w:val="006C4E4D"/>
    <w:rsid w:val="006D4B0A"/>
    <w:rsid w:val="006D7248"/>
    <w:rsid w:val="006D73C0"/>
    <w:rsid w:val="006D7931"/>
    <w:rsid w:val="006E72B6"/>
    <w:rsid w:val="006F0433"/>
    <w:rsid w:val="006F30FF"/>
    <w:rsid w:val="006F4D83"/>
    <w:rsid w:val="006F5C16"/>
    <w:rsid w:val="006F6528"/>
    <w:rsid w:val="007016EE"/>
    <w:rsid w:val="00706E77"/>
    <w:rsid w:val="00727D68"/>
    <w:rsid w:val="0074339D"/>
    <w:rsid w:val="0075693F"/>
    <w:rsid w:val="007651E3"/>
    <w:rsid w:val="00767CD9"/>
    <w:rsid w:val="00767E65"/>
    <w:rsid w:val="0077175D"/>
    <w:rsid w:val="00771B2D"/>
    <w:rsid w:val="0077416C"/>
    <w:rsid w:val="007827F4"/>
    <w:rsid w:val="00790FA1"/>
    <w:rsid w:val="00793028"/>
    <w:rsid w:val="007A2847"/>
    <w:rsid w:val="007A7A49"/>
    <w:rsid w:val="007B0EFA"/>
    <w:rsid w:val="007B681E"/>
    <w:rsid w:val="007C5B86"/>
    <w:rsid w:val="007D13F5"/>
    <w:rsid w:val="007E086D"/>
    <w:rsid w:val="007F14F7"/>
    <w:rsid w:val="007F41DC"/>
    <w:rsid w:val="007F68B0"/>
    <w:rsid w:val="0080168B"/>
    <w:rsid w:val="00806944"/>
    <w:rsid w:val="008106AD"/>
    <w:rsid w:val="008130FF"/>
    <w:rsid w:val="0082000D"/>
    <w:rsid w:val="00826B92"/>
    <w:rsid w:val="008306AE"/>
    <w:rsid w:val="008307FE"/>
    <w:rsid w:val="008314B7"/>
    <w:rsid w:val="008367B4"/>
    <w:rsid w:val="00837707"/>
    <w:rsid w:val="00845111"/>
    <w:rsid w:val="008473F2"/>
    <w:rsid w:val="00851746"/>
    <w:rsid w:val="008554F3"/>
    <w:rsid w:val="008673C5"/>
    <w:rsid w:val="00871EAE"/>
    <w:rsid w:val="00876DEF"/>
    <w:rsid w:val="00883A33"/>
    <w:rsid w:val="00884772"/>
    <w:rsid w:val="0088661D"/>
    <w:rsid w:val="00886ADB"/>
    <w:rsid w:val="00886B2B"/>
    <w:rsid w:val="008B160B"/>
    <w:rsid w:val="008B74FD"/>
    <w:rsid w:val="008C52E1"/>
    <w:rsid w:val="008D59F2"/>
    <w:rsid w:val="008E0F11"/>
    <w:rsid w:val="008E4716"/>
    <w:rsid w:val="008E546B"/>
    <w:rsid w:val="008F43CD"/>
    <w:rsid w:val="008F45F7"/>
    <w:rsid w:val="008F7366"/>
    <w:rsid w:val="00905BE7"/>
    <w:rsid w:val="009140A5"/>
    <w:rsid w:val="009171ED"/>
    <w:rsid w:val="0091739E"/>
    <w:rsid w:val="009213DF"/>
    <w:rsid w:val="0092162B"/>
    <w:rsid w:val="00923ACA"/>
    <w:rsid w:val="009248C8"/>
    <w:rsid w:val="009263FB"/>
    <w:rsid w:val="00934438"/>
    <w:rsid w:val="00946482"/>
    <w:rsid w:val="00952AE5"/>
    <w:rsid w:val="00955025"/>
    <w:rsid w:val="009665A1"/>
    <w:rsid w:val="00970EB6"/>
    <w:rsid w:val="00971929"/>
    <w:rsid w:val="00981C53"/>
    <w:rsid w:val="009830E7"/>
    <w:rsid w:val="00986425"/>
    <w:rsid w:val="00991366"/>
    <w:rsid w:val="00994BAC"/>
    <w:rsid w:val="009C544F"/>
    <w:rsid w:val="009C5479"/>
    <w:rsid w:val="009D10FD"/>
    <w:rsid w:val="009D6CE4"/>
    <w:rsid w:val="009E079C"/>
    <w:rsid w:val="009E2874"/>
    <w:rsid w:val="009E41F9"/>
    <w:rsid w:val="009F261B"/>
    <w:rsid w:val="00A032FF"/>
    <w:rsid w:val="00A04052"/>
    <w:rsid w:val="00A07A1F"/>
    <w:rsid w:val="00A1556F"/>
    <w:rsid w:val="00A175A5"/>
    <w:rsid w:val="00A17F54"/>
    <w:rsid w:val="00A30D3C"/>
    <w:rsid w:val="00A32A9F"/>
    <w:rsid w:val="00A3629F"/>
    <w:rsid w:val="00A420C8"/>
    <w:rsid w:val="00A47B52"/>
    <w:rsid w:val="00A5074F"/>
    <w:rsid w:val="00A52E12"/>
    <w:rsid w:val="00A55CA6"/>
    <w:rsid w:val="00A560EE"/>
    <w:rsid w:val="00A71A18"/>
    <w:rsid w:val="00A741B9"/>
    <w:rsid w:val="00A80D6F"/>
    <w:rsid w:val="00A84A80"/>
    <w:rsid w:val="00A945A4"/>
    <w:rsid w:val="00AA43D8"/>
    <w:rsid w:val="00AA487E"/>
    <w:rsid w:val="00AB6530"/>
    <w:rsid w:val="00AB7D88"/>
    <w:rsid w:val="00AC12C1"/>
    <w:rsid w:val="00AE1C01"/>
    <w:rsid w:val="00AE3828"/>
    <w:rsid w:val="00AE38A9"/>
    <w:rsid w:val="00AE3E81"/>
    <w:rsid w:val="00AE7772"/>
    <w:rsid w:val="00AF18BE"/>
    <w:rsid w:val="00AF26C3"/>
    <w:rsid w:val="00B02205"/>
    <w:rsid w:val="00B12295"/>
    <w:rsid w:val="00B16006"/>
    <w:rsid w:val="00B27998"/>
    <w:rsid w:val="00B30923"/>
    <w:rsid w:val="00B32DE9"/>
    <w:rsid w:val="00B40A5C"/>
    <w:rsid w:val="00B41E6E"/>
    <w:rsid w:val="00B502A0"/>
    <w:rsid w:val="00B5164F"/>
    <w:rsid w:val="00B53BFE"/>
    <w:rsid w:val="00B5433C"/>
    <w:rsid w:val="00B6140E"/>
    <w:rsid w:val="00B726A6"/>
    <w:rsid w:val="00B73ADD"/>
    <w:rsid w:val="00B74726"/>
    <w:rsid w:val="00B75FA8"/>
    <w:rsid w:val="00B76FFD"/>
    <w:rsid w:val="00B83EB1"/>
    <w:rsid w:val="00B85FCB"/>
    <w:rsid w:val="00B86360"/>
    <w:rsid w:val="00B91F7E"/>
    <w:rsid w:val="00B96D06"/>
    <w:rsid w:val="00BA47CC"/>
    <w:rsid w:val="00BA639B"/>
    <w:rsid w:val="00BB4D01"/>
    <w:rsid w:val="00BC1969"/>
    <w:rsid w:val="00BC4184"/>
    <w:rsid w:val="00BC6479"/>
    <w:rsid w:val="00BD1251"/>
    <w:rsid w:val="00BD1F3B"/>
    <w:rsid w:val="00BD33C6"/>
    <w:rsid w:val="00BD4991"/>
    <w:rsid w:val="00BD7AC0"/>
    <w:rsid w:val="00BE3E82"/>
    <w:rsid w:val="00BE40E8"/>
    <w:rsid w:val="00BE587C"/>
    <w:rsid w:val="00BE655E"/>
    <w:rsid w:val="00BF364A"/>
    <w:rsid w:val="00BF6646"/>
    <w:rsid w:val="00C0317D"/>
    <w:rsid w:val="00C10618"/>
    <w:rsid w:val="00C126BB"/>
    <w:rsid w:val="00C205B7"/>
    <w:rsid w:val="00C2322F"/>
    <w:rsid w:val="00C34E06"/>
    <w:rsid w:val="00C3787F"/>
    <w:rsid w:val="00C4041A"/>
    <w:rsid w:val="00C417A2"/>
    <w:rsid w:val="00C41B2D"/>
    <w:rsid w:val="00C41C49"/>
    <w:rsid w:val="00C41EF7"/>
    <w:rsid w:val="00C43C7D"/>
    <w:rsid w:val="00C505AF"/>
    <w:rsid w:val="00C52E88"/>
    <w:rsid w:val="00C56B81"/>
    <w:rsid w:val="00C66294"/>
    <w:rsid w:val="00C665F0"/>
    <w:rsid w:val="00C6709C"/>
    <w:rsid w:val="00C67351"/>
    <w:rsid w:val="00C679FD"/>
    <w:rsid w:val="00C70AA2"/>
    <w:rsid w:val="00C74047"/>
    <w:rsid w:val="00C758F0"/>
    <w:rsid w:val="00C76A19"/>
    <w:rsid w:val="00C90465"/>
    <w:rsid w:val="00C91319"/>
    <w:rsid w:val="00C93B67"/>
    <w:rsid w:val="00CA63FC"/>
    <w:rsid w:val="00CB3132"/>
    <w:rsid w:val="00CB75C0"/>
    <w:rsid w:val="00CD2D33"/>
    <w:rsid w:val="00CD3628"/>
    <w:rsid w:val="00CD42BE"/>
    <w:rsid w:val="00CD450C"/>
    <w:rsid w:val="00CD7550"/>
    <w:rsid w:val="00CE0A7B"/>
    <w:rsid w:val="00CF4607"/>
    <w:rsid w:val="00CF4A3F"/>
    <w:rsid w:val="00D01E22"/>
    <w:rsid w:val="00D11E30"/>
    <w:rsid w:val="00D1736B"/>
    <w:rsid w:val="00D237F6"/>
    <w:rsid w:val="00D245A2"/>
    <w:rsid w:val="00D31407"/>
    <w:rsid w:val="00D46DB1"/>
    <w:rsid w:val="00D472F2"/>
    <w:rsid w:val="00D50F7C"/>
    <w:rsid w:val="00D52DA2"/>
    <w:rsid w:val="00D61708"/>
    <w:rsid w:val="00D61BD1"/>
    <w:rsid w:val="00D653D2"/>
    <w:rsid w:val="00D71928"/>
    <w:rsid w:val="00D76462"/>
    <w:rsid w:val="00D77566"/>
    <w:rsid w:val="00D830FA"/>
    <w:rsid w:val="00D90502"/>
    <w:rsid w:val="00D92CEB"/>
    <w:rsid w:val="00DA72CE"/>
    <w:rsid w:val="00DB49AF"/>
    <w:rsid w:val="00DB578C"/>
    <w:rsid w:val="00DB5C36"/>
    <w:rsid w:val="00DB79E4"/>
    <w:rsid w:val="00DC334D"/>
    <w:rsid w:val="00DD1886"/>
    <w:rsid w:val="00DD4015"/>
    <w:rsid w:val="00DD75CF"/>
    <w:rsid w:val="00DD792D"/>
    <w:rsid w:val="00DD7F97"/>
    <w:rsid w:val="00DF2BBA"/>
    <w:rsid w:val="00DF330A"/>
    <w:rsid w:val="00DF38A3"/>
    <w:rsid w:val="00DF6069"/>
    <w:rsid w:val="00DF7BF8"/>
    <w:rsid w:val="00E0355E"/>
    <w:rsid w:val="00E107C1"/>
    <w:rsid w:val="00E138BE"/>
    <w:rsid w:val="00E13904"/>
    <w:rsid w:val="00E22AF7"/>
    <w:rsid w:val="00E33C5C"/>
    <w:rsid w:val="00E37C97"/>
    <w:rsid w:val="00E42BBC"/>
    <w:rsid w:val="00E535D0"/>
    <w:rsid w:val="00E60A98"/>
    <w:rsid w:val="00E62427"/>
    <w:rsid w:val="00E6249A"/>
    <w:rsid w:val="00E62D9F"/>
    <w:rsid w:val="00E6725A"/>
    <w:rsid w:val="00E711C8"/>
    <w:rsid w:val="00E76E75"/>
    <w:rsid w:val="00E77ABC"/>
    <w:rsid w:val="00E86155"/>
    <w:rsid w:val="00E91E80"/>
    <w:rsid w:val="00E941DC"/>
    <w:rsid w:val="00E947CE"/>
    <w:rsid w:val="00EA05EE"/>
    <w:rsid w:val="00EA481C"/>
    <w:rsid w:val="00EA78B3"/>
    <w:rsid w:val="00EB105D"/>
    <w:rsid w:val="00EB3D58"/>
    <w:rsid w:val="00EB7C37"/>
    <w:rsid w:val="00EC4E45"/>
    <w:rsid w:val="00EC6972"/>
    <w:rsid w:val="00ED0E6B"/>
    <w:rsid w:val="00ED618F"/>
    <w:rsid w:val="00EE08A0"/>
    <w:rsid w:val="00EE0D4E"/>
    <w:rsid w:val="00EE3421"/>
    <w:rsid w:val="00EE3748"/>
    <w:rsid w:val="00EE61A2"/>
    <w:rsid w:val="00EE79E8"/>
    <w:rsid w:val="00EF0570"/>
    <w:rsid w:val="00EF1F53"/>
    <w:rsid w:val="00EF61F8"/>
    <w:rsid w:val="00F07E75"/>
    <w:rsid w:val="00F12EC8"/>
    <w:rsid w:val="00F14678"/>
    <w:rsid w:val="00F1783F"/>
    <w:rsid w:val="00F23FFB"/>
    <w:rsid w:val="00F31BFD"/>
    <w:rsid w:val="00F31F13"/>
    <w:rsid w:val="00F34C5A"/>
    <w:rsid w:val="00F426F5"/>
    <w:rsid w:val="00F44389"/>
    <w:rsid w:val="00F63FC0"/>
    <w:rsid w:val="00F70E7D"/>
    <w:rsid w:val="00F72E3F"/>
    <w:rsid w:val="00F73D94"/>
    <w:rsid w:val="00F74E49"/>
    <w:rsid w:val="00F753C6"/>
    <w:rsid w:val="00F807A7"/>
    <w:rsid w:val="00F95807"/>
    <w:rsid w:val="00F97305"/>
    <w:rsid w:val="00F97670"/>
    <w:rsid w:val="00FA26E1"/>
    <w:rsid w:val="00FA3911"/>
    <w:rsid w:val="00FB4148"/>
    <w:rsid w:val="00FB592C"/>
    <w:rsid w:val="00FC3E51"/>
    <w:rsid w:val="00FC7DED"/>
    <w:rsid w:val="00FD0A50"/>
    <w:rsid w:val="00FD243E"/>
    <w:rsid w:val="00FD7239"/>
    <w:rsid w:val="00FD7C66"/>
    <w:rsid w:val="00FF0676"/>
    <w:rsid w:val="00FF75DA"/>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15D477"/>
  <w15:docId w15:val="{2ADFAFFE-A9AA-C743-877F-E8B95892DF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MS Mincho" w:hAnsiTheme="minorHAnsi" w:cstheme="minorBidi"/>
        <w:sz w:val="24"/>
        <w:szCs w:val="24"/>
        <w:lang w:val="en-I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0D07"/>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90502"/>
    <w:rPr>
      <w:sz w:val="16"/>
      <w:szCs w:val="16"/>
    </w:rPr>
  </w:style>
  <w:style w:type="paragraph" w:styleId="CommentText">
    <w:name w:val="annotation text"/>
    <w:basedOn w:val="Normal"/>
    <w:link w:val="CommentTextChar"/>
    <w:uiPriority w:val="99"/>
    <w:unhideWhenUsed/>
    <w:rsid w:val="00D90502"/>
    <w:rPr>
      <w:sz w:val="20"/>
      <w:szCs w:val="20"/>
    </w:rPr>
  </w:style>
  <w:style w:type="character" w:customStyle="1" w:styleId="CommentTextChar">
    <w:name w:val="Comment Text Char"/>
    <w:basedOn w:val="DefaultParagraphFont"/>
    <w:link w:val="CommentText"/>
    <w:uiPriority w:val="99"/>
    <w:rsid w:val="00D90502"/>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D90502"/>
    <w:rPr>
      <w:b/>
      <w:bCs/>
    </w:rPr>
  </w:style>
  <w:style w:type="character" w:customStyle="1" w:styleId="CommentSubjectChar">
    <w:name w:val="Comment Subject Char"/>
    <w:basedOn w:val="CommentTextChar"/>
    <w:link w:val="CommentSubject"/>
    <w:uiPriority w:val="99"/>
    <w:semiHidden/>
    <w:rsid w:val="00D90502"/>
    <w:rPr>
      <w:rFonts w:ascii="Times New Roman" w:eastAsia="Times New Roman" w:hAnsi="Times New Roman" w:cs="Times New Roman"/>
      <w:b/>
      <w:bCs/>
      <w:sz w:val="20"/>
      <w:szCs w:val="20"/>
      <w:lang w:eastAsia="en-GB"/>
    </w:rPr>
  </w:style>
  <w:style w:type="paragraph" w:customStyle="1" w:styleId="Default">
    <w:name w:val="Default"/>
    <w:rsid w:val="00D77566"/>
    <w:pPr>
      <w:autoSpaceDE w:val="0"/>
      <w:autoSpaceDN w:val="0"/>
      <w:adjustRightInd w:val="0"/>
    </w:pPr>
    <w:rPr>
      <w:rFonts w:ascii="Calibri" w:hAnsi="Calibri" w:cs="Calibri"/>
      <w:color w:val="000000"/>
      <w:lang w:val="en-GB"/>
    </w:rPr>
  </w:style>
  <w:style w:type="character" w:styleId="Hyperlink">
    <w:name w:val="Hyperlink"/>
    <w:basedOn w:val="DefaultParagraphFont"/>
    <w:uiPriority w:val="99"/>
    <w:unhideWhenUsed/>
    <w:rsid w:val="00171012"/>
    <w:rPr>
      <w:color w:val="0563C1" w:themeColor="hyperlink"/>
      <w:u w:val="single"/>
    </w:rPr>
  </w:style>
  <w:style w:type="paragraph" w:styleId="Bibliography">
    <w:name w:val="Bibliography"/>
    <w:basedOn w:val="Normal"/>
    <w:next w:val="Normal"/>
    <w:uiPriority w:val="37"/>
    <w:unhideWhenUsed/>
    <w:rsid w:val="00D11E30"/>
    <w:pPr>
      <w:ind w:left="720" w:hanging="720"/>
    </w:pPr>
  </w:style>
  <w:style w:type="paragraph" w:customStyle="1" w:styleId="AuthorList">
    <w:name w:val="Author List"/>
    <w:aliases w:val="Keywords,Abstract"/>
    <w:basedOn w:val="Subtitle"/>
    <w:next w:val="Normal"/>
    <w:uiPriority w:val="1"/>
    <w:qFormat/>
    <w:rsid w:val="008D59F2"/>
    <w:pPr>
      <w:numPr>
        <w:ilvl w:val="0"/>
      </w:numPr>
      <w:spacing w:before="240" w:after="240"/>
    </w:pPr>
    <w:rPr>
      <w:rFonts w:ascii="Times New Roman" w:eastAsiaTheme="minorHAnsi" w:hAnsi="Times New Roman" w:cs="Times New Roman"/>
      <w:b/>
      <w:color w:val="auto"/>
      <w:spacing w:val="0"/>
      <w:sz w:val="24"/>
      <w:szCs w:val="24"/>
      <w:lang w:val="en-US" w:eastAsia="en-US"/>
    </w:rPr>
  </w:style>
  <w:style w:type="paragraph" w:customStyle="1" w:styleId="MDPI22heading2">
    <w:name w:val="MDPI_2.2_heading2"/>
    <w:qFormat/>
    <w:rsid w:val="008D59F2"/>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sz w:val="20"/>
      <w:szCs w:val="22"/>
      <w:lang w:val="en-US" w:eastAsia="de-DE" w:bidi="en-US"/>
    </w:rPr>
  </w:style>
  <w:style w:type="paragraph" w:customStyle="1" w:styleId="MDPI62BackMatter">
    <w:name w:val="MDPI_6.2_BackMatter"/>
    <w:qFormat/>
    <w:rsid w:val="008D59F2"/>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val="en-US" w:bidi="en-US"/>
    </w:rPr>
  </w:style>
  <w:style w:type="paragraph" w:styleId="Subtitle">
    <w:name w:val="Subtitle"/>
    <w:basedOn w:val="Normal"/>
    <w:next w:val="Normal"/>
    <w:link w:val="SubtitleChar"/>
    <w:uiPriority w:val="11"/>
    <w:qFormat/>
    <w:rsid w:val="008D59F2"/>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8D59F2"/>
    <w:rPr>
      <w:rFonts w:eastAsiaTheme="minorEastAsia"/>
      <w:color w:val="5A5A5A" w:themeColor="text1" w:themeTint="A5"/>
      <w:spacing w:val="15"/>
      <w:sz w:val="22"/>
      <w:szCs w:val="22"/>
      <w:lang w:eastAsia="en-GB"/>
    </w:rPr>
  </w:style>
  <w:style w:type="paragraph" w:styleId="Revision">
    <w:name w:val="Revision"/>
    <w:hidden/>
    <w:uiPriority w:val="99"/>
    <w:semiHidden/>
    <w:rsid w:val="008D59F2"/>
    <w:rPr>
      <w:rFonts w:ascii="Times New Roman" w:eastAsia="Times New Roman" w:hAnsi="Times New Roman" w:cs="Times New Roman"/>
      <w:lang w:eastAsia="en-GB"/>
    </w:rPr>
  </w:style>
  <w:style w:type="character" w:styleId="UnresolvedMention">
    <w:name w:val="Unresolved Mention"/>
    <w:basedOn w:val="DefaultParagraphFont"/>
    <w:uiPriority w:val="99"/>
    <w:semiHidden/>
    <w:unhideWhenUsed/>
    <w:rsid w:val="001112EA"/>
    <w:rPr>
      <w:color w:val="605E5C"/>
      <w:shd w:val="clear" w:color="auto" w:fill="E1DFDD"/>
    </w:rPr>
  </w:style>
  <w:style w:type="paragraph" w:styleId="Header">
    <w:name w:val="header"/>
    <w:basedOn w:val="Normal"/>
    <w:link w:val="HeaderChar"/>
    <w:uiPriority w:val="99"/>
    <w:unhideWhenUsed/>
    <w:rsid w:val="00EB7C37"/>
    <w:pPr>
      <w:tabs>
        <w:tab w:val="center" w:pos="4513"/>
        <w:tab w:val="right" w:pos="9026"/>
      </w:tabs>
    </w:pPr>
  </w:style>
  <w:style w:type="character" w:customStyle="1" w:styleId="HeaderChar">
    <w:name w:val="Header Char"/>
    <w:basedOn w:val="DefaultParagraphFont"/>
    <w:link w:val="Header"/>
    <w:uiPriority w:val="99"/>
    <w:rsid w:val="00EB7C37"/>
    <w:rPr>
      <w:rFonts w:ascii="Times New Roman" w:eastAsia="Times New Roman" w:hAnsi="Times New Roman" w:cs="Times New Roman"/>
      <w:lang w:eastAsia="en-GB"/>
    </w:rPr>
  </w:style>
  <w:style w:type="paragraph" w:styleId="Footer">
    <w:name w:val="footer"/>
    <w:basedOn w:val="Normal"/>
    <w:link w:val="FooterChar"/>
    <w:uiPriority w:val="99"/>
    <w:unhideWhenUsed/>
    <w:rsid w:val="00EB7C37"/>
    <w:pPr>
      <w:tabs>
        <w:tab w:val="center" w:pos="4513"/>
        <w:tab w:val="right" w:pos="9026"/>
      </w:tabs>
    </w:pPr>
  </w:style>
  <w:style w:type="character" w:customStyle="1" w:styleId="FooterChar">
    <w:name w:val="Footer Char"/>
    <w:basedOn w:val="DefaultParagraphFont"/>
    <w:link w:val="Footer"/>
    <w:uiPriority w:val="99"/>
    <w:rsid w:val="00EB7C37"/>
    <w:rPr>
      <w:rFonts w:ascii="Times New Roman" w:eastAsia="Times New Roman" w:hAnsi="Times New Roman" w:cs="Times New Roman"/>
      <w:lang w:eastAsia="en-GB"/>
    </w:rPr>
  </w:style>
  <w:style w:type="character" w:styleId="LineNumber">
    <w:name w:val="line number"/>
    <w:basedOn w:val="DefaultParagraphFont"/>
    <w:uiPriority w:val="99"/>
    <w:semiHidden/>
    <w:unhideWhenUsed/>
    <w:rsid w:val="00CD42BE"/>
  </w:style>
  <w:style w:type="paragraph" w:customStyle="1" w:styleId="Bibliografa1">
    <w:name w:val="Bibliografía1"/>
    <w:basedOn w:val="Normal"/>
    <w:link w:val="BibliographyCar"/>
    <w:rsid w:val="00BC4184"/>
    <w:pPr>
      <w:widowControl w:val="0"/>
      <w:autoSpaceDE w:val="0"/>
      <w:autoSpaceDN w:val="0"/>
      <w:adjustRightInd w:val="0"/>
      <w:spacing w:line="480" w:lineRule="auto"/>
      <w:ind w:left="720" w:hanging="720"/>
      <w:jc w:val="both"/>
    </w:pPr>
    <w:rPr>
      <w:b/>
      <w:bCs/>
      <w:lang w:val="en-GB"/>
    </w:rPr>
  </w:style>
  <w:style w:type="character" w:customStyle="1" w:styleId="BibliographyCar">
    <w:name w:val="Bibliography Car"/>
    <w:basedOn w:val="DefaultParagraphFont"/>
    <w:link w:val="Bibliografa1"/>
    <w:rsid w:val="00BC4184"/>
    <w:rPr>
      <w:rFonts w:ascii="Times New Roman" w:eastAsia="Times New Roman" w:hAnsi="Times New Roman" w:cs="Times New Roman"/>
      <w:b/>
      <w:bCs/>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7980538">
      <w:bodyDiv w:val="1"/>
      <w:marLeft w:val="0"/>
      <w:marRight w:val="0"/>
      <w:marTop w:val="0"/>
      <w:marBottom w:val="0"/>
      <w:divBdr>
        <w:top w:val="none" w:sz="0" w:space="0" w:color="auto"/>
        <w:left w:val="none" w:sz="0" w:space="0" w:color="auto"/>
        <w:bottom w:val="none" w:sz="0" w:space="0" w:color="auto"/>
        <w:right w:val="none" w:sz="0" w:space="0" w:color="auto"/>
      </w:divBdr>
    </w:div>
    <w:div w:id="553195528">
      <w:bodyDiv w:val="1"/>
      <w:marLeft w:val="0"/>
      <w:marRight w:val="0"/>
      <w:marTop w:val="0"/>
      <w:marBottom w:val="0"/>
      <w:divBdr>
        <w:top w:val="none" w:sz="0" w:space="0" w:color="auto"/>
        <w:left w:val="none" w:sz="0" w:space="0" w:color="auto"/>
        <w:bottom w:val="none" w:sz="0" w:space="0" w:color="auto"/>
        <w:right w:val="none" w:sz="0" w:space="0" w:color="auto"/>
      </w:divBdr>
    </w:div>
    <w:div w:id="785544200">
      <w:bodyDiv w:val="1"/>
      <w:marLeft w:val="0"/>
      <w:marRight w:val="0"/>
      <w:marTop w:val="0"/>
      <w:marBottom w:val="0"/>
      <w:divBdr>
        <w:top w:val="none" w:sz="0" w:space="0" w:color="auto"/>
        <w:left w:val="none" w:sz="0" w:space="0" w:color="auto"/>
        <w:bottom w:val="none" w:sz="0" w:space="0" w:color="auto"/>
        <w:right w:val="none" w:sz="0" w:space="0" w:color="auto"/>
      </w:divBdr>
    </w:div>
    <w:div w:id="926425578">
      <w:bodyDiv w:val="1"/>
      <w:marLeft w:val="0"/>
      <w:marRight w:val="0"/>
      <w:marTop w:val="0"/>
      <w:marBottom w:val="0"/>
      <w:divBdr>
        <w:top w:val="none" w:sz="0" w:space="0" w:color="auto"/>
        <w:left w:val="none" w:sz="0" w:space="0" w:color="auto"/>
        <w:bottom w:val="none" w:sz="0" w:space="0" w:color="auto"/>
        <w:right w:val="none" w:sz="0" w:space="0" w:color="auto"/>
      </w:divBdr>
    </w:div>
    <w:div w:id="968899583">
      <w:bodyDiv w:val="1"/>
      <w:marLeft w:val="0"/>
      <w:marRight w:val="0"/>
      <w:marTop w:val="0"/>
      <w:marBottom w:val="0"/>
      <w:divBdr>
        <w:top w:val="none" w:sz="0" w:space="0" w:color="auto"/>
        <w:left w:val="none" w:sz="0" w:space="0" w:color="auto"/>
        <w:bottom w:val="none" w:sz="0" w:space="0" w:color="auto"/>
        <w:right w:val="none" w:sz="0" w:space="0" w:color="auto"/>
      </w:divBdr>
    </w:div>
    <w:div w:id="1037050490">
      <w:bodyDiv w:val="1"/>
      <w:marLeft w:val="0"/>
      <w:marRight w:val="0"/>
      <w:marTop w:val="0"/>
      <w:marBottom w:val="0"/>
      <w:divBdr>
        <w:top w:val="none" w:sz="0" w:space="0" w:color="auto"/>
        <w:left w:val="none" w:sz="0" w:space="0" w:color="auto"/>
        <w:bottom w:val="none" w:sz="0" w:space="0" w:color="auto"/>
        <w:right w:val="none" w:sz="0" w:space="0" w:color="auto"/>
      </w:divBdr>
    </w:div>
    <w:div w:id="1074552700">
      <w:bodyDiv w:val="1"/>
      <w:marLeft w:val="0"/>
      <w:marRight w:val="0"/>
      <w:marTop w:val="0"/>
      <w:marBottom w:val="0"/>
      <w:divBdr>
        <w:top w:val="none" w:sz="0" w:space="0" w:color="auto"/>
        <w:left w:val="none" w:sz="0" w:space="0" w:color="auto"/>
        <w:bottom w:val="none" w:sz="0" w:space="0" w:color="auto"/>
        <w:right w:val="none" w:sz="0" w:space="0" w:color="auto"/>
      </w:divBdr>
    </w:div>
    <w:div w:id="1319649547">
      <w:bodyDiv w:val="1"/>
      <w:marLeft w:val="0"/>
      <w:marRight w:val="0"/>
      <w:marTop w:val="0"/>
      <w:marBottom w:val="0"/>
      <w:divBdr>
        <w:top w:val="none" w:sz="0" w:space="0" w:color="auto"/>
        <w:left w:val="none" w:sz="0" w:space="0" w:color="auto"/>
        <w:bottom w:val="none" w:sz="0" w:space="0" w:color="auto"/>
        <w:right w:val="none" w:sz="0" w:space="0" w:color="auto"/>
      </w:divBdr>
    </w:div>
    <w:div w:id="1342900111">
      <w:bodyDiv w:val="1"/>
      <w:marLeft w:val="0"/>
      <w:marRight w:val="0"/>
      <w:marTop w:val="0"/>
      <w:marBottom w:val="0"/>
      <w:divBdr>
        <w:top w:val="none" w:sz="0" w:space="0" w:color="auto"/>
        <w:left w:val="none" w:sz="0" w:space="0" w:color="auto"/>
        <w:bottom w:val="none" w:sz="0" w:space="0" w:color="auto"/>
        <w:right w:val="none" w:sz="0" w:space="0" w:color="auto"/>
      </w:divBdr>
    </w:div>
    <w:div w:id="1564026693">
      <w:bodyDiv w:val="1"/>
      <w:marLeft w:val="0"/>
      <w:marRight w:val="0"/>
      <w:marTop w:val="0"/>
      <w:marBottom w:val="0"/>
      <w:divBdr>
        <w:top w:val="none" w:sz="0" w:space="0" w:color="auto"/>
        <w:left w:val="none" w:sz="0" w:space="0" w:color="auto"/>
        <w:bottom w:val="none" w:sz="0" w:space="0" w:color="auto"/>
        <w:right w:val="none" w:sz="0" w:space="0" w:color="auto"/>
      </w:divBdr>
    </w:div>
    <w:div w:id="1820491654">
      <w:bodyDiv w:val="1"/>
      <w:marLeft w:val="0"/>
      <w:marRight w:val="0"/>
      <w:marTop w:val="0"/>
      <w:marBottom w:val="0"/>
      <w:divBdr>
        <w:top w:val="none" w:sz="0" w:space="0" w:color="auto"/>
        <w:left w:val="none" w:sz="0" w:space="0" w:color="auto"/>
        <w:bottom w:val="none" w:sz="0" w:space="0" w:color="auto"/>
        <w:right w:val="none" w:sz="0" w:space="0" w:color="auto"/>
      </w:divBdr>
    </w:div>
    <w:div w:id="1941601632">
      <w:bodyDiv w:val="1"/>
      <w:marLeft w:val="0"/>
      <w:marRight w:val="0"/>
      <w:marTop w:val="0"/>
      <w:marBottom w:val="0"/>
      <w:divBdr>
        <w:top w:val="none" w:sz="0" w:space="0" w:color="auto"/>
        <w:left w:val="none" w:sz="0" w:space="0" w:color="auto"/>
        <w:bottom w:val="none" w:sz="0" w:space="0" w:color="auto"/>
        <w:right w:val="none" w:sz="0" w:space="0" w:color="auto"/>
      </w:divBdr>
    </w:div>
    <w:div w:id="213243440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2.emf"/><Relationship Id="rId4" Type="http://schemas.openxmlformats.org/officeDocument/2006/relationships/webSettings" Target="webSetting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6A4203-0993-A049-A259-B3EAC896B0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280</Words>
  <Characters>1597</Characters>
  <Application>Microsoft Office Word</Application>
  <DocSecurity>0</DocSecurity>
  <Lines>13</Lines>
  <Paragraphs>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orraine O'Driscoll</cp:lastModifiedBy>
  <cp:revision>5</cp:revision>
  <cp:lastPrinted>2025-03-30T14:39:00Z</cp:lastPrinted>
  <dcterms:created xsi:type="dcterms:W3CDTF">2025-06-26T15:06:00Z</dcterms:created>
  <dcterms:modified xsi:type="dcterms:W3CDTF">2025-07-08T22: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dwilwLVu"/&gt;&lt;style id="http://www.zotero.org/styles/apa" locale="en-GB" hasBibliography="1" bibliographyStyleHasBeenSet="1"/&gt;&lt;prefs&gt;&lt;pref name="fieldType" value="Field"/&gt;&lt;/prefs&gt;&lt;/data&gt;</vt:lpwstr>
  </property>
</Properties>
</file>